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3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616"/>
        <w:gridCol w:w="1216"/>
        <w:gridCol w:w="1828"/>
        <w:gridCol w:w="1438"/>
        <w:gridCol w:w="1441"/>
        <w:gridCol w:w="1435"/>
        <w:gridCol w:w="1440"/>
        <w:gridCol w:w="1435"/>
        <w:gridCol w:w="1438"/>
      </w:tblGrid>
      <w:tr>
        <w:trPr/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8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airwise population comparison Monte Carlo 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values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U_CH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U_MA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U_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S_MA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S_IN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S_IN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6812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5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2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36520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KCNJ1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74833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00101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4381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WFS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5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572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17062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HNF1B (TCF2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09239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31948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1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4.87 </w:t>
            </w:r>
            <w:r>
              <w:rPr>
                <w:rFonts w:eastAsia="Times New Roman"/>
                <w:color w:val="000000"/>
                <w:sz w:val="16"/>
                <w:szCs w:val="20"/>
              </w:rPr>
              <w:t>x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5785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58632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2 x</w:t>
            </w:r>
            <w:r>
              <w:rPr>
                <w:rFonts w:eastAsia="Times New Roman"/>
                <w:color w:val="000000"/>
                <w:sz w:val="16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430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43832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9436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680198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67805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17347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UBE2E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9.50 </w:t>
            </w:r>
            <w:r>
              <w:rPr>
                <w:rFonts w:eastAsia="Times New Roman"/>
                <w:color w:val="000000"/>
                <w:sz w:val="16"/>
                <w:szCs w:val="20"/>
              </w:rPr>
              <w:t>x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3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46071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68694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3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4705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01177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3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44570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46070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ZBED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6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7548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6922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8647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14708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9722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11739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KLF1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6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1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8968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02968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P53INP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6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6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3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4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25396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5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3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08116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2409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DKN2A/B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5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32921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14194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CHD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75844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6911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27797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6801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DC123/CAMK1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118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45286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HHEX/ID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1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6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1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2378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9632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5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313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4804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5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5522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11074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ENTD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08309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34835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TNR1B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3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5313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46116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3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1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94936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SPAN8/LGR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9571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94506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1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6343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21927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ZFAND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5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3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5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1724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18367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2CD4A-C2CD4B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7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9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5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80426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32234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37802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55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913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6300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R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6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8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2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04256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66923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EP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4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7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 x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/>
      </w:r>
    </w:p>
    <w:p>
      <w:pPr>
        <w:pStyle w:val="Normal"/>
        <w:spacing w:before="0" w:after="0"/>
        <w:contextualSpacing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rmalParagraph">
    <w:name w:val="Table Normal Paragraph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0:48:00Z</dcterms:created>
  <dc:creator>xueling</dc:creator>
  <dc:description/>
  <cp:keywords/>
  <dc:language>en-US</dc:language>
  <cp:lastModifiedBy>xueling</cp:lastModifiedBy>
  <cp:lastPrinted>2010-11-12T11:19:00Z</cp:lastPrinted>
  <dcterms:modified xsi:type="dcterms:W3CDTF">2010-11-19T07:1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